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2343"/>
        <w:gridCol w:w="1052"/>
        <w:gridCol w:w="824"/>
        <w:gridCol w:w="824"/>
        <w:gridCol w:w="824"/>
        <w:gridCol w:w="823"/>
        <w:gridCol w:w="823"/>
        <w:gridCol w:w="975"/>
        <w:gridCol w:w="1203"/>
        <w:gridCol w:w="975"/>
        <w:gridCol w:w="823"/>
        <w:gridCol w:w="823"/>
        <w:gridCol w:w="823"/>
        <w:gridCol w:w="823"/>
      </w:tblGrid>
      <w:tr w:rsidR="005449E2" w:rsidRPr="005449E2" w14:paraId="224D7ABB" w14:textId="77777777" w:rsidTr="005449E2">
        <w:trPr>
          <w:trHeight w:val="324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7432" w14:textId="43E66DDD" w:rsidR="005449E2" w:rsidRPr="005449E2" w:rsidRDefault="00CF2732" w:rsidP="005449E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F27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ditional file 22 Table S17</w:t>
            </w:r>
            <w:r w:rsidRPr="00CF27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5449E2" w:rsidRPr="005449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: The expression of all genes in mineral absorption pathways from seven tissues of T. leucocephalus.</w:t>
            </w:r>
          </w:p>
        </w:tc>
      </w:tr>
      <w:tr w:rsidR="005449E2" w:rsidRPr="005449E2" w14:paraId="5014A08B" w14:textId="77777777" w:rsidTr="005449E2">
        <w:trPr>
          <w:trHeight w:val="288"/>
        </w:trPr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A263D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s in special gene family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99E85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31C2D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lood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CA53D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ung_1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C0C85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ung_2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931CC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ve_2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80CAB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stis_1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AC061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stis_2YG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3354A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cle_Breast</w:t>
            </w:r>
            <w:proofErr w:type="spellEnd"/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008A9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cle_leg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91EC1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dney_1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D800B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dney_2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60D19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rt_1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14F86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art_2</w:t>
            </w:r>
          </w:p>
        </w:tc>
      </w:tr>
      <w:tr w:rsidR="005449E2" w:rsidRPr="005449E2" w14:paraId="110EF812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DEAB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263.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2EB8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OX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389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9.993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BF8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3.908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A33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6.031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861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71.37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008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6.287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BD11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7.667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0B58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3.937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047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0.11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066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2.535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4CB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47.01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F3E2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08.42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FD4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24.874</w:t>
            </w:r>
          </w:p>
        </w:tc>
      </w:tr>
      <w:tr w:rsidR="005449E2" w:rsidRPr="005449E2" w14:paraId="6593C33B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8B81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1077.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99D9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E65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41656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362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8052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3A6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7622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99F2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925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0082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BFC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6942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48C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729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D99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8461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9E7D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686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0331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1290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4A4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509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CA6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015668</w:t>
            </w:r>
          </w:p>
        </w:tc>
      </w:tr>
      <w:tr w:rsidR="005449E2" w:rsidRPr="005449E2" w14:paraId="010F0019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AB56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377.3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FA95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CN2-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CED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332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F39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8057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467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21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363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5415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E1C2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181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A54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537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211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5053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F46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7201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E73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6650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B2E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4213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141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9391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B8B1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04248</w:t>
            </w:r>
          </w:p>
        </w:tc>
      </w:tr>
      <w:tr w:rsidR="005449E2" w:rsidRPr="005449E2" w14:paraId="162EE4BD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6F7D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377.3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CEED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CN2-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281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390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244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865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299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18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3F4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595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324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FEF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8248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C63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1A4D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209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FDC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794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74E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5449E2" w:rsidRPr="005449E2" w14:paraId="4C8B2CC5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F530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274.9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F3B3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BRD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FBE2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.6907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EF7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.2053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2E7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.948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F4A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5035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BD6D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1887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B88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342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A07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9256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6FB1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7.139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7BD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.9243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DD31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7060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84D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A5A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0064</w:t>
            </w:r>
          </w:p>
        </w:tc>
      </w:tr>
      <w:tr w:rsidR="005449E2" w:rsidRPr="005449E2" w14:paraId="7E777EDC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5C62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1033.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D4C5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TH1-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7A1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9800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576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52186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762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9575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2DD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6082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D7D1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586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3BAD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7552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320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806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98F2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1904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5F6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571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6E1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3998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BA4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0039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1A8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10225</w:t>
            </w:r>
          </w:p>
        </w:tc>
      </w:tr>
      <w:tr w:rsidR="005449E2" w:rsidRPr="005449E2" w14:paraId="3C5E7375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CB9C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1513.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0C18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TH1-1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C831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C09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257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290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5B28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F81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FC58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971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D5AD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079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13F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9CD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6B4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5449E2" w:rsidRPr="005449E2" w14:paraId="61BFCC1C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16FD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160.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A653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TH1-1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A3C1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08A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5A2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631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D36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AC0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523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3B78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184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142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996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462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C258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51F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E3E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02256</w:t>
            </w:r>
          </w:p>
        </w:tc>
      </w:tr>
      <w:tr w:rsidR="005449E2" w:rsidRPr="005449E2" w14:paraId="3B422C09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2FCE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212.2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BF51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TH1-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32D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4.632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F0C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3.254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AC8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4.045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620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.749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709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7392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A2A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.559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D14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3665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C31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.7699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F1D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4.082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2C0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3.503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B822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.3159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AE0D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533</w:t>
            </w:r>
          </w:p>
        </w:tc>
      </w:tr>
      <w:tr w:rsidR="005449E2" w:rsidRPr="005449E2" w14:paraId="7666258E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2883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229.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223A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TH1-1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CFA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350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D40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824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D70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8635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236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879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09A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2B9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936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7B1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E7B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207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5449E2" w:rsidRPr="005449E2" w14:paraId="5B09554E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BEDB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256.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C495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TH1-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469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07F8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969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920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6B4D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6A61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B30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555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D85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DE9D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0D8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947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658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2318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1FE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5449E2" w:rsidRPr="005449E2" w14:paraId="7E69AFB5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6542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evm.model.utg288.8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593C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TH1-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3ED8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BB7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7366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734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940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C37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452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7E2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90929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39B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4818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7FC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FFC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CF3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2002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5449E2" w:rsidRPr="005449E2" w14:paraId="2DC5C1FA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C1CB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306.3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5925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TH1-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B67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45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946D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5597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DF0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6515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048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9463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DD8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8401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45A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570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48C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7525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7D2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8500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A42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7302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FA82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34D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8474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712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21533</w:t>
            </w:r>
          </w:p>
        </w:tc>
      </w:tr>
      <w:tr w:rsidR="005449E2" w:rsidRPr="005449E2" w14:paraId="1C1A0CFD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5622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326.3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26AC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TH1-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89E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4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083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3697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AACD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383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85D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5D41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711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396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333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773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6AE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843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8921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6A2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4021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462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A31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22416</w:t>
            </w:r>
          </w:p>
        </w:tc>
      </w:tr>
      <w:tr w:rsidR="005449E2" w:rsidRPr="005449E2" w14:paraId="299A3E76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1902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329.4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2610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TH1-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007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32823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A81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1299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C36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3641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93E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.942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67E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2293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DD7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599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A11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1479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787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68963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C65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375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ED6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528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03D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9474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729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3066</w:t>
            </w:r>
          </w:p>
        </w:tc>
      </w:tr>
      <w:tr w:rsidR="005449E2" w:rsidRPr="005449E2" w14:paraId="6D5120D1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F768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396.4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0FA5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TH1-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15F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9519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7E1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7397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7FB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77162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36A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09060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17E2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9842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2A2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5401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9122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6263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933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012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5816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88FD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7167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3ED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6558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357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7574</w:t>
            </w:r>
          </w:p>
        </w:tc>
      </w:tr>
      <w:tr w:rsidR="005449E2" w:rsidRPr="005449E2" w14:paraId="3286F6F0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D9ED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4070.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376F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TH1-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6B1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5259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8CC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2643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867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5972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EEC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0B9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9142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0AF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F27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403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18A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60523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D81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3D5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0153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6C9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5449E2" w:rsidRPr="005449E2" w14:paraId="7E210880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33AB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416.1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2933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TH1-1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4998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872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0B4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607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AD4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811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D6B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D981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397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133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E74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6491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F891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C81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FD08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249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013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5449E2" w:rsidRPr="005449E2" w14:paraId="3E239331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0F0F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4989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9655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TH1-1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F33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142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C25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3509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C438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378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589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2691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32F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702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093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14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97B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3668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FA3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DFE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800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08708</w:t>
            </w:r>
          </w:p>
        </w:tc>
      </w:tr>
      <w:tr w:rsidR="005449E2" w:rsidRPr="005449E2" w14:paraId="749A81C2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81EF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506.2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A470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TH1-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24D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156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493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3.741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69A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9.13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D462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3.88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98D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.350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E612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3.33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E6F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8643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E5A1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1.735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1F0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5.121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9C6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.784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BFC2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7.89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52FD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.26123</w:t>
            </w:r>
          </w:p>
        </w:tc>
      </w:tr>
      <w:tr w:rsidR="005449E2" w:rsidRPr="005449E2" w14:paraId="482A0A20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E51D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568.6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6A45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TH1-1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9FA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983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813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FF22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760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804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CAD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193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D932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564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29ED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493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37F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5449E2" w:rsidRPr="005449E2" w14:paraId="57AF7F1A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5B53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63.16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2FA2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TH1-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215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47.5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9EA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403.3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78A2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993.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C461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196.7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9BC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90.22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C3C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96.24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FEB1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60.58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8BC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33.70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B24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743.4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F99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628.5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530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870.5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2C2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57.16</w:t>
            </w:r>
          </w:p>
        </w:tc>
      </w:tr>
      <w:tr w:rsidR="005449E2" w:rsidRPr="005449E2" w14:paraId="0FED4696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E55C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866.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B6E4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TH1-1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12B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9E58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61B8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C22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65F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8240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3C8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653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B652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593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066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3CD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FB9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AB5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5449E2" w:rsidRPr="005449E2" w14:paraId="56128F70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B1B3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875.1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E544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TH1-1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0EE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902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E23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064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652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2243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447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7041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647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6CC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5EA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7F5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4123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E44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500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283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5449E2" w:rsidRPr="005449E2" w14:paraId="37706F3A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AF74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evm.model.utg9008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C0F8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TH1-2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BD0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056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C8B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B45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DBA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7248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500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FB1D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61E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90A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C67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53E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51A8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5449E2" w:rsidRPr="005449E2" w14:paraId="71BC5890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CBB3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42.3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84BD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TL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4A7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57D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123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1418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9968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2FE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8EC2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856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09C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A0F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E77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C7F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CD2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5449E2" w:rsidRPr="005449E2" w14:paraId="7A189C4D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6EC4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83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491F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TL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DDA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8D7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346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C57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C7F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F38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.2956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165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71636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36C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B0C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DAD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003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89C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740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11F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5449E2" w:rsidRPr="005449E2" w14:paraId="4BD778B4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392D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1379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28ED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MOX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BAB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.5222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647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3012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9B6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9843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744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5662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2BB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0950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472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0009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639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07829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597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9334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EF0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5.819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3C8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.2355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CDB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5349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56F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83254</w:t>
            </w:r>
          </w:p>
        </w:tc>
      </w:tr>
      <w:tr w:rsidR="005449E2" w:rsidRPr="005449E2" w14:paraId="75E90C54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80F6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11.4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229B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MOX2-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417D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2407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468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289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900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829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193D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F19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6203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B25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FCA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E02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9B4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4309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BB7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F22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191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5449E2" w:rsidRPr="005449E2" w14:paraId="79135E22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E589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11.4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655A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MOX2-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0A7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8578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FF6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833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BE4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098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810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CDD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485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0C6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879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320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4628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AD8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DBD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18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2E0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066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E21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74F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5449E2" w:rsidRPr="005449E2" w14:paraId="058B3433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3629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195.6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ADD2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MOX2-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0C8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2.181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976D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.1428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036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.189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088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1.092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8D1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4.313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7CB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3.247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CF7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5439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4D7D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7803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7EA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460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19D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.1828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73DD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.2834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D8A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25521</w:t>
            </w:r>
          </w:p>
        </w:tc>
      </w:tr>
      <w:tr w:rsidR="005449E2" w:rsidRPr="005449E2" w14:paraId="0EE2BE63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49B7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461.8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CC5E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18A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53701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84B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8379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A70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.3666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11C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10A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2241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E54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9157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07F2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B45D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2747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51BD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326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A68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319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BEA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8B5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29</w:t>
            </w:r>
          </w:p>
        </w:tc>
      </w:tr>
      <w:tr w:rsidR="005449E2" w:rsidRPr="005449E2" w14:paraId="5919744A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8268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155.2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8A39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26-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A09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8734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CD8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1365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7EB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012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42E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3F68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5326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4822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9528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018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E60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69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3451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0171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F3D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9F4D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1008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342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5449E2" w:rsidRPr="005449E2" w14:paraId="7F81DCEB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1698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320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ABA5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26-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BE6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0048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1388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B0F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1875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9752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095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873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45A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7CB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A99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AEC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661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9BE2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E36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9A8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5449E2" w:rsidRPr="005449E2" w14:paraId="5A906FED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2646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154.8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0B7E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30-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C63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76A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183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181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3A12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8.05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86D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9.36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408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1AA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B84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A74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067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DB8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5449E2" w:rsidRPr="005449E2" w14:paraId="65DE699B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BA4D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58.6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08B2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30-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5DB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5415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3981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9404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E5A8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0432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FEB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2538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FA5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6211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736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2328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803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97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BE3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08D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45421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F72D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72375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2F8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439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E7A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41208</w:t>
            </w:r>
          </w:p>
        </w:tc>
      </w:tr>
      <w:tr w:rsidR="005449E2" w:rsidRPr="005449E2" w14:paraId="515C16A0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3B06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183.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153E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3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D0F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4135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DE6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0038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48F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8079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4DD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40D1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404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7A9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3956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364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219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C41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7EA8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.2701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98A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2.132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D2D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0609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BD2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66585</w:t>
            </w:r>
          </w:p>
        </w:tc>
      </w:tr>
      <w:tr w:rsidR="005449E2" w:rsidRPr="005449E2" w14:paraId="6697F60B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E991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evm.model.utg600.6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39AA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3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0E5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4325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FD4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4105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1B9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0357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0E3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AA0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7805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6672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7834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FB1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1C0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631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300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EE61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B93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FCE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54182</w:t>
            </w:r>
          </w:p>
        </w:tc>
      </w:tr>
      <w:tr w:rsidR="005449E2" w:rsidRPr="005449E2" w14:paraId="3DF7D41F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F2D0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1403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0833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5A-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896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394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E7A8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0A12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3FE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6927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B2A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5171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5E7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3AF1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0F3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6872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48E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9723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03DD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FA5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5449E2" w:rsidRPr="005449E2" w14:paraId="095A220F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7948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515.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BF0F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5A-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7E9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108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314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97A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0F3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0B71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C7D1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67A2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68F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F2D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72639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647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302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0D7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5449E2" w:rsidRPr="005449E2" w14:paraId="4D05EA7F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5EE8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641.1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D2BB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5A-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31B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2.007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14F8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1.677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3FB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6.701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3BB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8.167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FA8D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2.313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E4F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2.43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A761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.6229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114D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.19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816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2.712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27E1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4.807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9AB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3.722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05E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52.81</w:t>
            </w:r>
          </w:p>
        </w:tc>
      </w:tr>
      <w:tr w:rsidR="005449E2" w:rsidRPr="005449E2" w14:paraId="5B63A2CB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EED6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203.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8CBE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6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186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4CC2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6A32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D11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196D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.8316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3BAD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1278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FD7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939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6A1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7432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D00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4377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DC8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4F01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5449E2" w:rsidRPr="005449E2" w14:paraId="2593F881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1FE3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203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0EA6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9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BF3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7924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4A58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347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CFA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771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667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FE8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8822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C26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1600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C8F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02D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056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0349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76C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363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43C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0BA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5449E2" w:rsidRPr="005449E2" w14:paraId="149B11D2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3E9C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190.2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C709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EAP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4802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6738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7767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AEE2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07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B7E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8578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1C6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044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135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3FA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B89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4488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9CE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084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646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0266</w:t>
            </w:r>
          </w:p>
        </w:tc>
      </w:tr>
      <w:tr w:rsidR="005449E2" w:rsidRPr="005449E2" w14:paraId="2752A42B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4F54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67.1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F92B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PM6-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D48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85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9DE1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805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A23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624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243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5FED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9640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D52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134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DD2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687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F07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97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6DB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6AE1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276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465</w:t>
            </w:r>
          </w:p>
        </w:tc>
      </w:tr>
      <w:tr w:rsidR="005449E2" w:rsidRPr="005449E2" w14:paraId="15901F76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CD1B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67.12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433A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PM6-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C74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0744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073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471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1AA1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026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752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71526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D501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7937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4DC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.1515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5B0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713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210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9D1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8525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B19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807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7161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1666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5E6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79393</w:t>
            </w:r>
          </w:p>
        </w:tc>
      </w:tr>
      <w:tr w:rsidR="005449E2" w:rsidRPr="005449E2" w14:paraId="55DDD79F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B261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67.1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1C23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PM6-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4FF2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9724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B9A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6585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F59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2205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8B3B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3397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58A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9191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198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2547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D4A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4301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8E0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2628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F62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.097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9B1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.02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B82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6308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6A04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.21002</w:t>
            </w:r>
          </w:p>
        </w:tc>
      </w:tr>
      <w:tr w:rsidR="005449E2" w:rsidRPr="005449E2" w14:paraId="419E3E1B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C322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578.4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B710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PV6-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8DC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97CF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631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A07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251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C669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6C4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648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D51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847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6F3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6E9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936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3F45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29CA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D730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5449E2" w:rsidRPr="005449E2" w14:paraId="31E91B7A" w14:textId="77777777" w:rsidTr="005449E2">
        <w:trPr>
          <w:trHeight w:val="288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165CD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vm.model.utg461.1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B5B11" w14:textId="77777777" w:rsidR="005449E2" w:rsidRPr="005449E2" w:rsidRDefault="005449E2" w:rsidP="005449E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DR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15CBE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415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F960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3.71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B5C71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5.005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622F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5642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8DF68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3201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F8C06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423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B839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7398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427A7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7708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1E573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.146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C0D98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.6844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27DDC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1216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33B5D" w14:textId="77777777" w:rsidR="005449E2" w:rsidRPr="005449E2" w:rsidRDefault="005449E2" w:rsidP="005449E2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449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8.1236</w:t>
            </w:r>
          </w:p>
        </w:tc>
      </w:tr>
    </w:tbl>
    <w:p w14:paraId="2DC0D50F" w14:textId="77777777" w:rsidR="00AA0908" w:rsidRDefault="00AA0908"/>
    <w:sectPr w:rsidR="00AA0908" w:rsidSect="005449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E046FC" w14:textId="77777777" w:rsidR="005D54BC" w:rsidRDefault="005D54BC" w:rsidP="00CF2732">
      <w:r>
        <w:separator/>
      </w:r>
    </w:p>
  </w:endnote>
  <w:endnote w:type="continuationSeparator" w:id="0">
    <w:p w14:paraId="5F67369D" w14:textId="77777777" w:rsidR="005D54BC" w:rsidRDefault="005D54BC" w:rsidP="00CF2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D66A79" w14:textId="77777777" w:rsidR="005D54BC" w:rsidRDefault="005D54BC" w:rsidP="00CF2732">
      <w:r>
        <w:separator/>
      </w:r>
    </w:p>
  </w:footnote>
  <w:footnote w:type="continuationSeparator" w:id="0">
    <w:p w14:paraId="44F56B79" w14:textId="77777777" w:rsidR="005D54BC" w:rsidRDefault="005D54BC" w:rsidP="00CF27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azMDG3MLc0MDWytLRU0lEKTi0uzszPAykwrAUARmrzFywAAAA="/>
  </w:docVars>
  <w:rsids>
    <w:rsidRoot w:val="005449E2"/>
    <w:rsid w:val="005449E2"/>
    <w:rsid w:val="005D54BC"/>
    <w:rsid w:val="00AA0908"/>
    <w:rsid w:val="00CF2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DE727A"/>
  <w15:chartTrackingRefBased/>
  <w15:docId w15:val="{77CA5EAE-ACE2-42C8-ABC7-862EEB538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27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27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27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27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54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2</Words>
  <Characters>4458</Characters>
  <Application>Microsoft Office Word</Application>
  <DocSecurity>0</DocSecurity>
  <Lines>37</Lines>
  <Paragraphs>10</Paragraphs>
  <ScaleCrop>false</ScaleCrop>
  <Company/>
  <LinksUpToDate>false</LinksUpToDate>
  <CharactersWithSpaces>5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</dc:creator>
  <cp:keywords/>
  <dc:description/>
  <cp:lastModifiedBy>A A</cp:lastModifiedBy>
  <cp:revision>2</cp:revision>
  <dcterms:created xsi:type="dcterms:W3CDTF">2020-09-04T09:19:00Z</dcterms:created>
  <dcterms:modified xsi:type="dcterms:W3CDTF">2021-01-23T03:51:00Z</dcterms:modified>
</cp:coreProperties>
</file>